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45BC7" w14:textId="1C46F0FF" w:rsidR="002C6D92" w:rsidRPr="006F5A58" w:rsidRDefault="002F4632" w:rsidP="007519DA">
      <w:pPr>
        <w:rPr>
          <w:rFonts w:ascii="Times New Roman" w:hAnsi="Times New Roman"/>
          <w:b/>
          <w:bCs/>
          <w:sz w:val="24"/>
          <w:szCs w:val="24"/>
        </w:rPr>
      </w:pPr>
      <w:bookmarkStart w:id="0" w:name="_Ref254012948"/>
      <w:r>
        <w:rPr>
          <w:rFonts w:ascii="Times New Roman" w:hAnsi="Times New Roman"/>
          <w:b/>
          <w:bCs/>
          <w:sz w:val="24"/>
          <w:szCs w:val="24"/>
        </w:rPr>
        <w:t xml:space="preserve">S5 </w:t>
      </w:r>
      <w:r w:rsidR="007519DA" w:rsidRPr="00BE3DB9"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 w:rsidR="007519DA" w:rsidRPr="00BE3DB9">
        <w:rPr>
          <w:rFonts w:ascii="Times New Roman" w:hAnsi="Times New Roman"/>
          <w:b/>
          <w:bCs/>
          <w:sz w:val="24"/>
          <w:szCs w:val="24"/>
        </w:rPr>
        <w:t xml:space="preserve">. Isotope distribution of amino acids in heterotrophic </w:t>
      </w:r>
      <w:r w:rsidR="006F5A58">
        <w:rPr>
          <w:rFonts w:ascii="Times New Roman" w:hAnsi="Times New Roman"/>
          <w:b/>
          <w:bCs/>
          <w:i/>
          <w:sz w:val="24"/>
          <w:szCs w:val="24"/>
        </w:rPr>
        <w:t>C. reinhardtii.</w:t>
      </w:r>
      <w:bookmarkStart w:id="1" w:name="_GoBack"/>
      <w:bookmarkEnd w:id="1"/>
    </w:p>
    <w:tbl>
      <w:tblPr>
        <w:tblW w:w="15242" w:type="dxa"/>
        <w:jc w:val="center"/>
        <w:tblLayout w:type="fixed"/>
        <w:tblLook w:val="00A0" w:firstRow="1" w:lastRow="0" w:firstColumn="1" w:lastColumn="0" w:noHBand="0" w:noVBand="0"/>
      </w:tblPr>
      <w:tblGrid>
        <w:gridCol w:w="1411"/>
        <w:gridCol w:w="1350"/>
        <w:gridCol w:w="971"/>
        <w:gridCol w:w="885"/>
        <w:gridCol w:w="885"/>
        <w:gridCol w:w="886"/>
        <w:gridCol w:w="885"/>
        <w:gridCol w:w="885"/>
        <w:gridCol w:w="886"/>
        <w:gridCol w:w="885"/>
        <w:gridCol w:w="886"/>
        <w:gridCol w:w="885"/>
        <w:gridCol w:w="885"/>
        <w:gridCol w:w="886"/>
        <w:gridCol w:w="885"/>
        <w:gridCol w:w="886"/>
      </w:tblGrid>
      <w:tr w:rsidR="001B61F9" w:rsidRPr="00BE3DB9" w14:paraId="20A16020" w14:textId="77777777" w:rsidTr="001B61F9">
        <w:trPr>
          <w:trHeight w:val="917"/>
          <w:jc w:val="center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71C372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Amino Acid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3EAD1" w14:textId="77777777" w:rsidR="001B61F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0343E2D" w14:textId="77777777" w:rsidR="001B61F9" w:rsidRPr="001B61F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ragments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20D8D" w14:textId="77777777" w:rsidR="001B61F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on</w:t>
            </w:r>
          </w:p>
          <w:p w14:paraId="040EC5D3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m/z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C7DCD6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6FC587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F97FF8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AF2237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C058A4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M+4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15826A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38F97E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C84092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620D28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9FBBEF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971CD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1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8FA53A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1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C2A785" w14:textId="77777777" w:rsidR="001B61F9" w:rsidRPr="00BE3DB9" w:rsidRDefault="001B61F9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M+12</w:t>
            </w:r>
          </w:p>
        </w:tc>
      </w:tr>
      <w:tr w:rsidR="001B61F9" w:rsidRPr="00BE3DB9" w14:paraId="4A8DCB31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F1780D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Alan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76F0D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61F9">
              <w:rPr>
                <w:rFonts w:ascii="Times New Roman" w:hAnsi="Times New Roman"/>
                <w:i/>
                <w:sz w:val="20"/>
                <w:szCs w:val="20"/>
              </w:rPr>
              <w:t>C-1-2-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27E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E2BAC7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47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244E8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2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E5F3B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7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C3059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1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BB9EA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3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C2F44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21AF2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48DB2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0B862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25BDF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F4762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64B6F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CB050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7702F88F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B9003A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A7A5A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61F9">
              <w:rPr>
                <w:rFonts w:ascii="Times New Roman" w:hAnsi="Times New Roman"/>
                <w:i/>
                <w:sz w:val="20"/>
                <w:szCs w:val="20"/>
              </w:rPr>
              <w:t>C-1-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49AE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F738F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5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51BD57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3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D9895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3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77E86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5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1B06F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8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61161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35C18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4E4BA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B9504A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49DBB6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7E8AC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9E5D2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680E8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3AA9DB0A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066EC6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Va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48044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61F9">
              <w:rPr>
                <w:rFonts w:ascii="Times New Roman" w:hAnsi="Times New Roman"/>
                <w:i/>
                <w:sz w:val="20"/>
                <w:szCs w:val="20"/>
              </w:rPr>
              <w:t>C-1-2-3-4-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97E7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85FCFE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4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475A9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59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6C17A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8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D4E4D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95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5C17A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8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0310D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2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9FF6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6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B77FC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AD2CEA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A0D50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18C34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089046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3B59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548FD6E9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4D42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Leuc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C3EAD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61F9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2-3-4-5-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D508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16670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7ACB7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DD3561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55A23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3C882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40CD5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13AE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0E552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E6EA0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CF56B" w14:textId="77777777" w:rsidR="001B61F9" w:rsidRPr="00BE3DB9" w:rsidRDefault="001B61F9" w:rsidP="00106F84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4FF2C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2154C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BED8C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121F7873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34897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Isoleuc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9F4B1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-2-3-4-5-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D041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11CAE1" w14:textId="77777777" w:rsidR="001B61F9" w:rsidRPr="00BE3DB9" w:rsidRDefault="001B61F9" w:rsidP="00106F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6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A0F75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25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3CFFF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28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34BE9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19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8147A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08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A5C72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02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D4F61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00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F16D5A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106F84">
              <w:rPr>
                <w:rFonts w:ascii="Times New Roman" w:hAnsi="Times New Roman"/>
                <w:sz w:val="24"/>
                <w:szCs w:val="24"/>
              </w:rPr>
              <w:t>0.00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FCFAD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30391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09F9A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BC13A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4BA5A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51AA8F64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5C99C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Se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39A57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61F9">
              <w:rPr>
                <w:rFonts w:ascii="Times New Roman" w:hAnsi="Times New Roman"/>
                <w:i/>
                <w:sz w:val="20"/>
                <w:szCs w:val="20"/>
              </w:rPr>
              <w:t>C-1-2-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4E6E7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DB09F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3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19ADE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31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31761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6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B73B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2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E42CBE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4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95645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1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3840FE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2217D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F90BC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45195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E944B1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FD1557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2878AE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2C43B84F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4BC38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Thre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9B1FE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61F9">
              <w:rPr>
                <w:rFonts w:ascii="Times New Roman" w:hAnsi="Times New Roman"/>
                <w:i/>
                <w:sz w:val="20"/>
                <w:szCs w:val="20"/>
              </w:rPr>
              <w:t>C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2-3-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E38D6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E7423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4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E4BF2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3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852BD6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8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EF51F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9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27299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99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72A78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3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917F3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CA626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2D17A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F22C0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8FDCC3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1504F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6CA00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BE3DB9" w14:paraId="4669DBA3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02760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Phenylala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6E7C0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-1-2-3-4-5-6-7-8-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5783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025436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6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65813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9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1B26D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7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AF179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1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281EB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0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2F5B27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3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C8A6A1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7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AD68E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2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9EF7EF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9A4944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F98D7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B41CC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C14B12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</w:tr>
      <w:tr w:rsidR="001B61F9" w:rsidRPr="00BE3DB9" w14:paraId="7D3C885D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1BDDD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 xml:space="preserve">Aspartat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A9B4F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-1-2-3-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F87E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7DEEF7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3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453080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3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62963C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8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2A6B38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9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5FFAA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1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1F415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3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1B7A2D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9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2B180B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463609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93E18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3F7485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65FDEA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CACD8E" w14:textId="77777777" w:rsidR="001B61F9" w:rsidRPr="00BE3DB9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1B61F9" w:rsidRPr="006F5A58" w14:paraId="36E10922" w14:textId="77777777" w:rsidTr="001B61F9">
        <w:trPr>
          <w:trHeight w:val="300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485871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 xml:space="preserve">Glutamat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595E1" w14:textId="77777777" w:rsidR="001B61F9" w:rsidRPr="001B61F9" w:rsidRDefault="001B61F9" w:rsidP="007519DA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-1-2-3-4-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3C6BB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EBE6A6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09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C4BAA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18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EF9F08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262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B4F3CA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22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F945DA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14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F9A240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059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D233DD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01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1C6B1E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00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4642D3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7E8C31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D51117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FD584D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315D9D" w14:textId="77777777" w:rsidR="001B61F9" w:rsidRPr="006F5A58" w:rsidRDefault="001B61F9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6F5A5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14:paraId="08760B88" w14:textId="792BB18A" w:rsidR="007E302A" w:rsidRPr="006F5A58" w:rsidRDefault="007E302A" w:rsidP="007E302A">
      <w:pPr>
        <w:pStyle w:val="ListParagraph"/>
        <w:rPr>
          <w:rFonts w:ascii="Times New Roman" w:hAnsi="Times New Roman"/>
          <w:bCs/>
          <w:sz w:val="24"/>
          <w:szCs w:val="24"/>
        </w:rPr>
      </w:pPr>
    </w:p>
    <w:sectPr w:rsidR="007E302A" w:rsidRPr="006F5A58" w:rsidSect="002F46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6F84"/>
    <w:rsid w:val="00112A77"/>
    <w:rsid w:val="00113009"/>
    <w:rsid w:val="00133962"/>
    <w:rsid w:val="0014121F"/>
    <w:rsid w:val="00144928"/>
    <w:rsid w:val="00153728"/>
    <w:rsid w:val="00174F4A"/>
    <w:rsid w:val="001A7BB6"/>
    <w:rsid w:val="001B61F9"/>
    <w:rsid w:val="001C284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4632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9F7EC3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E02BD9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B0D45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9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4</cp:revision>
  <cp:lastPrinted>2017-04-08T17:00:00Z</cp:lastPrinted>
  <dcterms:created xsi:type="dcterms:W3CDTF">2017-05-08T15:10:00Z</dcterms:created>
  <dcterms:modified xsi:type="dcterms:W3CDTF">2017-05-08T15:18:00Z</dcterms:modified>
</cp:coreProperties>
</file>